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21B" w:rsidRDefault="0042121B" w:rsidP="0042121B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Wilson - </w:t>
      </w:r>
      <w:r w:rsidRPr="00163760">
        <w:rPr>
          <w:b/>
        </w:rPr>
        <w:t>How should we interpret estimates of individual repeatability?</w:t>
      </w:r>
    </w:p>
    <w:p w:rsidR="0042121B" w:rsidRDefault="0042121B" w:rsidP="0042121B">
      <w:pPr>
        <w:spacing w:after="0" w:line="240" w:lineRule="auto"/>
        <w:rPr>
          <w:b/>
          <w:sz w:val="20"/>
          <w:szCs w:val="20"/>
        </w:rPr>
      </w:pPr>
    </w:p>
    <w:p w:rsidR="0042121B" w:rsidRPr="00163760" w:rsidRDefault="0042121B" w:rsidP="0042121B">
      <w:pPr>
        <w:spacing w:after="0" w:line="240" w:lineRule="auto"/>
        <w:rPr>
          <w:b/>
          <w:sz w:val="20"/>
          <w:szCs w:val="20"/>
        </w:rPr>
      </w:pPr>
      <w:r w:rsidRPr="00163760">
        <w:rPr>
          <w:b/>
          <w:sz w:val="20"/>
          <w:szCs w:val="20"/>
        </w:rPr>
        <w:t>Supplemental material: R code used for toy simulation</w:t>
      </w:r>
    </w:p>
    <w:p w:rsidR="0042121B" w:rsidRPr="00163760" w:rsidRDefault="0042121B" w:rsidP="0042121B">
      <w:pPr>
        <w:spacing w:after="0" w:line="240" w:lineRule="auto"/>
        <w:rPr>
          <w:b/>
          <w:sz w:val="20"/>
          <w:szCs w:val="20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library(lme4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library(tidyverse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library(broom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bookmarkStart w:id="0" w:name="_GoBack"/>
      <w:bookmarkEnd w:id="0"/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Vi &lt;- 0.90                #set Vi for mas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Vr &lt;-(1-Vi)               #set Vr for mass, assume this is measurement error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n&lt;-100           # n=indiv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o&lt;-4             # o=observations per ind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i&lt;-1000          # i= number simulated data set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resultsA&lt;-matrix(0, 1000, 2)           #create structures to store results              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resultsB&lt;-matrix(0, 1000, 2)    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for (i in 1:i) {                                      # i=number of data set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IND&lt;-as.vector(rep(1:n, o))                         #list of ID's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id&lt;-rnorm(n, mean=0, sd=(Vi^0.5))                   #vector of individual effect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id2&lt;-rep(id,o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res&lt;-rnorm((n*o), mean=0, sd=(Vr^0.5)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mass&lt;-10+id2+res                                    #create a mass variable, mean of 10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# Create a variable (e.g. metabolic rate, mr) with allometric slope to (true) mass of 1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# and an intercept of 10. Add some residual variance around that for the observation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# There is no repeatable variation added to MR beyond that coming from allometry to mass  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res2&lt;-rnorm((n*o), mean=0, sd=1^0.5)     # vector of residuals, assume ~N(0,1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mr&lt;-10+1*(10+id2)+res2         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#build the data file for each simulation iteration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simdat&lt;-cbind(IND, id2, res, mass, res2, mr)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simdat&lt;-as.data.frame(simdat)  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colnames(simdat)&lt;-c("IND", "id2", "res", "mass", "res2", "mr"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simdat$IND&lt;-as.factor(simdat$IND)                    #specify ID as a factor for mixed model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simdat$mr_scaled&lt;-simdat$mr/simdat$mass   #create a Y/X variable, mr/mas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## FIT MODELS MIXED MODELS A &amp; B PLUS REDUCED VERSIONS WITH NO IND EFFECT #############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#A) mr/mas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modelA1&lt;-lmer(mr_scaled~1 + (1|IND), data=simdat)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modelA2&lt;-lm(mr_scaled~1, data=simdat)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VInd_A&lt;-tidy(modelA1, effects = "ran_pars", scales = "vcov")$estimate[1] # extract Vi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VRes_A&lt;-tidy(modelA1, effects = "ran_pars", scales = "vcov")$estimate[2] # extract Vre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R_A&lt;-VInd_A/(VInd_A+VRes_A)          # calculate R of ratio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LRT_A1_A2 &lt;- anova(modelA1, modelA2) # Perform LRT, refitting w/ ML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chi2_A&lt;- LRT_A1_A2$Chisq[2]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P_A&lt;- LRT_A1_A2$`Pr(&gt;Chisq)`[2]      #do LRT on VI on 1DF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resultsA[i,]&lt;-cbind(R_A,P_A)    #store repeatability and P value from LRT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#B) mr with mass as covariate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modelB1&lt;-lmer(mr~1+mass + (1|IND), data=simdat)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modelB2&lt;-lm(mr~1+mass, data=simdat)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VInd_B&lt;-tidy(modelB1, effects = "ran_pars", scales = "vcov")$estimate[1] # extract Vi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lastRenderedPageBreak/>
        <w:t xml:space="preserve">  VRes_B&lt;-tidy(modelB1, effects = "ran_pars", scales = "vcov")$estimate[2] # extract Vre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R_B&lt;-VInd_B/(VInd_B+VRes_B)    # calculate R of mr conditional on mas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LRT_B1_B2 &lt;- anova(modelB1, modelB2) # Perform LRT, refitting w/ ML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chi2_B&lt;- LRT_B1_B2$Chisq[2]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P_B&lt;- LRT_B1_B2$`Pr(&gt;Chisq)`[2]      #do LRT on VI on 1DF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resultsB[i,]&lt;-cbind(R_B,P_B)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print(i)            #print progress just to see how far along we are!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}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######COMPILE AND PLOT RESULTS#####################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results&lt;-as.data.frame(cbind(resultsA,resultsB)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colnames(results)&lt;-c("R_A", "P_A","R_B","P_B"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POWA&lt;-length(results$P_A[results$P_A&lt;=0.05])/length(results$P_A)  # proportion sig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POWB&lt;-length(results$P_B[results$P_B&lt;=0.05])/length(results$P_B)  # proportion sig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#summarise results for Model A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POWA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median(results$R_A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quantile(results$R_A,c(0.025, 0.975))  #get 95 percentile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#summarise results for Model B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POWB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median(results$R_B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quantile(results$R_B,c(0.025, 0.975))  #get 95 percentiles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#Stack R estimates for easier plotting, then plot R distributions with medians 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res2&lt;-results[,c(1,3)]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res2&lt;-stack(res2)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>ggplot(res2, aes(x=values)) + geom_density(aes(group=ind, colour=ind, fill=ind), alpha=0.3) +</w:t>
      </w:r>
    </w:p>
    <w:p w:rsidR="0042121B" w:rsidRPr="00163760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labs(x="R", y="Density") + theme(legend.position="none")+</w:t>
      </w:r>
    </w:p>
    <w:p w:rsidR="0042121B" w:rsidRPr="00804534" w:rsidRDefault="0042121B" w:rsidP="0042121B">
      <w:pPr>
        <w:spacing w:after="0" w:line="240" w:lineRule="auto"/>
        <w:rPr>
          <w:rFonts w:ascii="Courier New" w:eastAsia="MS Mincho" w:hAnsi="Courier New" w:cs="Times New Roman"/>
          <w:sz w:val="16"/>
          <w:szCs w:val="16"/>
        </w:rPr>
      </w:pPr>
      <w:r w:rsidRPr="00163760">
        <w:rPr>
          <w:rFonts w:ascii="Courier New" w:eastAsia="MS Mincho" w:hAnsi="Courier New" w:cs="Times New Roman"/>
          <w:sz w:val="16"/>
          <w:szCs w:val="16"/>
        </w:rPr>
        <w:t xml:space="preserve">  geom_vline(xintercept=c(median(results$R_A), median(results$R_B)), linetype="dotted")</w:t>
      </w:r>
    </w:p>
    <w:p w:rsidR="0042121B" w:rsidRPr="00215F9F" w:rsidRDefault="0042121B" w:rsidP="0042121B">
      <w:pPr>
        <w:spacing w:after="0" w:line="240" w:lineRule="auto"/>
        <w:rPr>
          <w:rFonts w:ascii="Courier New" w:hAnsi="Courier New" w:cs="Courier New"/>
          <w:sz w:val="16"/>
          <w:szCs w:val="20"/>
        </w:rPr>
      </w:pPr>
      <w:r w:rsidRPr="00215F9F">
        <w:rPr>
          <w:rFonts w:ascii="Courier New" w:hAnsi="Courier New" w:cs="Courier New"/>
          <w:sz w:val="16"/>
          <w:szCs w:val="20"/>
        </w:rPr>
        <w:t xml:space="preserve">                      </w:t>
      </w:r>
    </w:p>
    <w:p w:rsidR="0042121B" w:rsidRPr="00215F9F" w:rsidRDefault="0042121B" w:rsidP="0042121B">
      <w:pPr>
        <w:rPr>
          <w:rFonts w:ascii="Courier New" w:hAnsi="Courier New" w:cs="Courier New"/>
          <w:sz w:val="16"/>
          <w:szCs w:val="20"/>
        </w:rPr>
      </w:pPr>
    </w:p>
    <w:p w:rsidR="0042121B" w:rsidRDefault="0042121B" w:rsidP="0042121B"/>
    <w:p w:rsidR="00E56C89" w:rsidRDefault="00E56C89"/>
    <w:sectPr w:rsidR="00E56C89" w:rsidSect="00C50527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01013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175F" w:rsidRDefault="003622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B175F" w:rsidRDefault="003622C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21B"/>
    <w:rsid w:val="003622C3"/>
    <w:rsid w:val="0042121B"/>
    <w:rsid w:val="00E5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2AC1C6-DA96-496B-B96F-4E194DE7B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12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21B"/>
  </w:style>
  <w:style w:type="character" w:styleId="LineNumber">
    <w:name w:val="line number"/>
    <w:basedOn w:val="DefaultParagraphFont"/>
    <w:uiPriority w:val="99"/>
    <w:semiHidden/>
    <w:unhideWhenUsed/>
    <w:rsid w:val="00421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Alastair</dc:creator>
  <cp:keywords/>
  <dc:description/>
  <cp:lastModifiedBy>Wilson, Alastair</cp:lastModifiedBy>
  <cp:revision>2</cp:revision>
  <dcterms:created xsi:type="dcterms:W3CDTF">2018-01-09T11:58:00Z</dcterms:created>
  <dcterms:modified xsi:type="dcterms:W3CDTF">2018-01-09T11:58:00Z</dcterms:modified>
</cp:coreProperties>
</file>